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FC5" w:rsidRPr="00A40FAE" w:rsidRDefault="00A40F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: </w:t>
      </w:r>
      <w:r w:rsidR="00C94FC5" w:rsidRPr="00A40FAE">
        <w:rPr>
          <w:rFonts w:ascii="Times New Roman" w:hAnsi="Times New Roman" w:cs="Times New Roman"/>
          <w:b/>
          <w:sz w:val="24"/>
          <w:szCs w:val="24"/>
        </w:rPr>
        <w:t xml:space="preserve">Some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94FC5" w:rsidRPr="00A40FAE">
        <w:rPr>
          <w:rFonts w:ascii="Times New Roman" w:hAnsi="Times New Roman" w:cs="Times New Roman"/>
          <w:b/>
          <w:sz w:val="24"/>
          <w:szCs w:val="24"/>
        </w:rPr>
        <w:t xml:space="preserve">excluded studies and reasons for exclusion </w:t>
      </w:r>
    </w:p>
    <w:p w:rsidR="00C94FC5" w:rsidRDefault="00C94FC5">
      <w:r>
        <w:t xml:space="preserve"> </w:t>
      </w:r>
    </w:p>
    <w:tbl>
      <w:tblPr>
        <w:tblStyle w:val="TableGrid"/>
        <w:tblW w:w="14939" w:type="dxa"/>
        <w:tblInd w:w="-641" w:type="dxa"/>
        <w:tblLook w:val="04A0" w:firstRow="1" w:lastRow="0" w:firstColumn="1" w:lastColumn="0" w:noHBand="0" w:noVBand="1"/>
      </w:tblPr>
      <w:tblGrid>
        <w:gridCol w:w="1543"/>
        <w:gridCol w:w="1242"/>
        <w:gridCol w:w="990"/>
        <w:gridCol w:w="1456"/>
        <w:gridCol w:w="1435"/>
        <w:gridCol w:w="1080"/>
        <w:gridCol w:w="1177"/>
        <w:gridCol w:w="1390"/>
        <w:gridCol w:w="1678"/>
        <w:gridCol w:w="1233"/>
        <w:gridCol w:w="1762"/>
      </w:tblGrid>
      <w:tr w:rsidR="00D00668" w:rsidRPr="00C94FC5" w:rsidTr="00D00668">
        <w:trPr>
          <w:trHeight w:val="240"/>
        </w:trPr>
        <w:tc>
          <w:tcPr>
            <w:tcW w:w="1543" w:type="dxa"/>
            <w:noWrap/>
            <w:hideMark/>
          </w:tcPr>
          <w:p w:rsidR="00C94FC5" w:rsidRPr="00C94FC5" w:rsidRDefault="00A40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on 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year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ign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on</w:t>
            </w: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ple </w:t>
            </w: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ze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ponse </w:t>
            </w: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 (%)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of Publication 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outcomes</w:t>
            </w:r>
          </w:p>
        </w:tc>
        <w:tc>
          <w:tcPr>
            <w:tcW w:w="1233" w:type="dxa"/>
            <w:noWrap/>
            <w:hideMark/>
          </w:tcPr>
          <w:p w:rsidR="00C94FC5" w:rsidRPr="00A40FAE" w:rsidRDefault="00C94F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0FAE">
              <w:rPr>
                <w:rFonts w:ascii="Times New Roman" w:hAnsi="Times New Roman" w:cs="Times New Roman"/>
                <w:b/>
                <w:sz w:val="24"/>
                <w:szCs w:val="24"/>
              </w:rPr>
              <w:t>JBI Score (%)</w:t>
            </w:r>
          </w:p>
        </w:tc>
        <w:tc>
          <w:tcPr>
            <w:tcW w:w="1762" w:type="dxa"/>
            <w:noWrap/>
            <w:hideMark/>
          </w:tcPr>
          <w:p w:rsidR="00C94FC5" w:rsidRPr="00A40FAE" w:rsidRDefault="00C94F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0F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for exclusion 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Zewde</w:t>
            </w:r>
            <w:proofErr w:type="spellEnd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Amhara, Oromia, Tigray, SNNPR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ouse Hold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1839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utcome not measured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Sena</w:t>
            </w:r>
            <w:proofErr w:type="spellEnd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omparative Cross Sectiona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ouse Hold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,373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bookmarkStart w:id="0" w:name="_GoBack"/>
            <w:bookmarkEnd w:id="0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utdated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Deressa</w:t>
            </w:r>
            <w:proofErr w:type="spellEnd"/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ouse Hold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1230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1906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utdated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Woyessa</w:t>
            </w:r>
            <w:proofErr w:type="spellEnd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ouse Hold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utdated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Gobena</w:t>
            </w:r>
            <w:proofErr w:type="spellEnd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ouse Hold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867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utdated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iruy</w:t>
            </w:r>
            <w:proofErr w:type="spellEnd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Amhara, Oromia, Tigray, SNNPR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5-2018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ouse Hold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5277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3510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inappropriate outcome measurement 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Wubishet</w:t>
            </w:r>
            <w:proofErr w:type="spellEnd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ase–Contro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inappropriate outcome measurement 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Biadgilign</w:t>
            </w:r>
            <w:proofErr w:type="spellEnd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ouse Hold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utdated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Teklemariam et a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arar</w:t>
            </w:r>
            <w:proofErr w:type="spellEnd"/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ouse Hold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utdated</w:t>
            </w:r>
          </w:p>
        </w:tc>
      </w:tr>
      <w:tr w:rsidR="00C94FC5" w:rsidRPr="00C94FC5" w:rsidTr="00D00668">
        <w:trPr>
          <w:trHeight w:val="228"/>
        </w:trPr>
        <w:tc>
          <w:tcPr>
            <w:tcW w:w="154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Deressa</w:t>
            </w:r>
            <w:proofErr w:type="spellEnd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24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  <w:r w:rsidRPr="00C94FC5">
              <w:rPr>
                <w:rFonts w:ascii="Times New Roman" w:hAnsi="Times New Roman" w:cs="Times New Roman"/>
                <w:sz w:val="24"/>
                <w:szCs w:val="24"/>
              </w:rPr>
              <w:t xml:space="preserve"> and Amhara</w:t>
            </w:r>
          </w:p>
        </w:tc>
        <w:tc>
          <w:tcPr>
            <w:tcW w:w="99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56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35" w:type="dxa"/>
            <w:noWrap/>
            <w:hideMark/>
          </w:tcPr>
          <w:p w:rsidR="00C94FC5" w:rsidRPr="00C94FC5" w:rsidRDefault="00D00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House Holds</w:t>
            </w:r>
          </w:p>
        </w:tc>
        <w:tc>
          <w:tcPr>
            <w:tcW w:w="1080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874</w:t>
            </w:r>
          </w:p>
        </w:tc>
        <w:tc>
          <w:tcPr>
            <w:tcW w:w="1177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3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78" w:type="dxa"/>
            <w:noWrap/>
            <w:hideMark/>
          </w:tcPr>
          <w:p w:rsidR="00C94FC5" w:rsidRPr="00C94FC5" w:rsidRDefault="00C94FC5" w:rsidP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233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  <w:tc>
          <w:tcPr>
            <w:tcW w:w="1762" w:type="dxa"/>
            <w:noWrap/>
            <w:hideMark/>
          </w:tcPr>
          <w:p w:rsidR="00C94FC5" w:rsidRPr="00C94FC5" w:rsidRDefault="00C94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FC5">
              <w:rPr>
                <w:rFonts w:ascii="Times New Roman" w:hAnsi="Times New Roman" w:cs="Times New Roman"/>
                <w:sz w:val="24"/>
                <w:szCs w:val="24"/>
              </w:rPr>
              <w:t>Outdated</w:t>
            </w:r>
          </w:p>
        </w:tc>
      </w:tr>
    </w:tbl>
    <w:p w:rsidR="00FF4EEE" w:rsidRDefault="00D00668" w:rsidP="00D00668"/>
    <w:sectPr w:rsidR="00FF4EEE" w:rsidSect="00C94F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isplayBackgroundShape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FC5"/>
    <w:rsid w:val="001A6A9D"/>
    <w:rsid w:val="0023309A"/>
    <w:rsid w:val="00A40FAE"/>
    <w:rsid w:val="00C94FC5"/>
    <w:rsid w:val="00D0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99D66-BA37-45AF-A17A-60DDFDDC9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6</Words>
  <Characters>1119</Characters>
  <Application>Microsoft Office Word</Application>
  <DocSecurity>0</DocSecurity>
  <Lines>9</Lines>
  <Paragraphs>2</Paragraphs>
  <ScaleCrop>false</ScaleCrop>
  <Company>Toshiba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6-29T11:53:00Z</dcterms:created>
  <dcterms:modified xsi:type="dcterms:W3CDTF">2023-06-29T12:06:00Z</dcterms:modified>
</cp:coreProperties>
</file>